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58B9593" w:rsidR="00654E8F" w:rsidRPr="000E5B4F" w:rsidRDefault="008445D3" w:rsidP="0001436A">
      <w:pPr>
        <w:pStyle w:val="SupplementaryMaterial"/>
        <w:rPr>
          <w:b w:val="0"/>
        </w:rPr>
      </w:pPr>
      <w:r w:rsidRPr="000E5B4F">
        <w:t>Supplementary Material</w:t>
      </w:r>
    </w:p>
    <w:p w14:paraId="4CA30A66" w14:textId="795A3529" w:rsidR="00817DD6" w:rsidRPr="000E5B4F" w:rsidRDefault="008445D3" w:rsidP="0001436A">
      <w:pPr>
        <w:pStyle w:val="aff6"/>
      </w:pPr>
      <w:r w:rsidRPr="000E5B4F">
        <w:t xml:space="preserve">Association between sarcopenia and new-onset chronic kidney disease among middle-aged and </w:t>
      </w:r>
      <w:r w:rsidRPr="000E5B4F">
        <w:rPr>
          <w:lang w:eastAsia="zh-CN"/>
        </w:rPr>
        <w:t>e</w:t>
      </w:r>
      <w:r w:rsidRPr="000E5B4F">
        <w:t>lder adults: Findings from the China health and retirement longitudinal study</w:t>
      </w:r>
    </w:p>
    <w:p w14:paraId="33EE02A9" w14:textId="348E9DCC" w:rsidR="0071285F" w:rsidRPr="000E5B4F" w:rsidRDefault="008445D3" w:rsidP="00D731C8">
      <w:pPr>
        <w:pStyle w:val="1"/>
        <w:numPr>
          <w:ilvl w:val="0"/>
          <w:numId w:val="0"/>
        </w:numPr>
      </w:pPr>
      <w:r w:rsidRPr="000E5B4F">
        <w:t>Supplementary Table</w:t>
      </w:r>
    </w:p>
    <w:tbl>
      <w:tblPr>
        <w:tblStyle w:val="aff5"/>
        <w:tblW w:w="10460" w:type="dxa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112"/>
        <w:gridCol w:w="1529"/>
        <w:gridCol w:w="1660"/>
        <w:gridCol w:w="1811"/>
        <w:gridCol w:w="1646"/>
        <w:gridCol w:w="1733"/>
      </w:tblGrid>
      <w:tr w:rsidR="00665262" w:rsidRPr="000E5B4F" w14:paraId="3C65956F" w14:textId="77777777" w:rsidTr="00F95BE7">
        <w:trPr>
          <w:trHeight w:val="3990"/>
          <w:jc w:val="center"/>
        </w:trPr>
        <w:tc>
          <w:tcPr>
            <w:tcW w:w="10460" w:type="dxa"/>
            <w:gridSpan w:val="7"/>
            <w:tcBorders>
              <w:top w:val="nil"/>
              <w:bottom w:val="single" w:sz="4" w:space="0" w:color="auto"/>
            </w:tcBorders>
          </w:tcPr>
          <w:tbl>
            <w:tblPr>
              <w:tblStyle w:val="aff5"/>
              <w:tblW w:w="10411" w:type="dxa"/>
              <w:tblLayout w:type="fixed"/>
              <w:tblLook w:val="04A0" w:firstRow="1" w:lastRow="0" w:firstColumn="1" w:lastColumn="0" w:noHBand="0" w:noVBand="1"/>
            </w:tblPr>
            <w:tblGrid>
              <w:gridCol w:w="1486"/>
              <w:gridCol w:w="1486"/>
              <w:gridCol w:w="1486"/>
              <w:gridCol w:w="1486"/>
              <w:gridCol w:w="1486"/>
              <w:gridCol w:w="1492"/>
              <w:gridCol w:w="1489"/>
            </w:tblGrid>
            <w:tr w:rsidR="00F95BE7" w:rsidRPr="000E5B4F" w14:paraId="48FC3C90" w14:textId="34B80954" w:rsidTr="00F95BE7">
              <w:trPr>
                <w:trHeight w:val="305"/>
              </w:trPr>
              <w:tc>
                <w:tcPr>
                  <w:tcW w:w="10411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34AAAB8" w14:textId="0219C108" w:rsidR="00F95BE7" w:rsidRPr="000E5B4F" w:rsidRDefault="008445D3" w:rsidP="00665262">
                  <w:pPr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 xml:space="preserve">Supplementary table1. </w:t>
                  </w:r>
                  <w:bookmarkStart w:id="0" w:name="OLE_LINK3"/>
                  <w:r w:rsidRPr="000E5B4F">
                    <w:rPr>
                      <w:rFonts w:cs="Times New Roman"/>
                      <w:sz w:val="18"/>
                      <w:szCs w:val="20"/>
                    </w:rPr>
                    <w:t xml:space="preserve">Proportion of new-onset CKD </w:t>
                  </w:r>
                  <w:bookmarkStart w:id="1" w:name="OLE_LINK2"/>
                  <w:r w:rsidRPr="000E5B4F">
                    <w:rPr>
                      <w:rFonts w:cs="Times New Roman"/>
                      <w:sz w:val="18"/>
                      <w:szCs w:val="20"/>
                    </w:rPr>
                    <w:t>(by different 5 stages of CKD</w:t>
                  </w:r>
                  <w:bookmarkEnd w:id="1"/>
                  <w:r w:rsidRPr="000E5B4F">
                    <w:rPr>
                      <w:rFonts w:cs="Times New Roman"/>
                      <w:sz w:val="18"/>
                      <w:szCs w:val="20"/>
                    </w:rPr>
                    <w:t xml:space="preserve">) in sarcopenia and non-sarcopenia populations </w:t>
                  </w:r>
                  <w:bookmarkEnd w:id="0"/>
                </w:p>
              </w:tc>
            </w:tr>
            <w:tr w:rsidR="000D3A56" w:rsidRPr="000E5B4F" w14:paraId="40CEF3D6" w14:textId="7DFE6195" w:rsidTr="000D3A56">
              <w:trPr>
                <w:trHeight w:val="610"/>
              </w:trPr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F0414E" w14:textId="77777777" w:rsidR="000D3A56" w:rsidRPr="000E5B4F" w:rsidRDefault="000D3A56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</w:p>
              </w:tc>
              <w:tc>
                <w:tcPr>
                  <w:tcW w:w="1486" w:type="dxa"/>
                  <w:vMerge w:val="restart"/>
                  <w:tcBorders>
                    <w:top w:val="nil"/>
                    <w:left w:val="nil"/>
                    <w:right w:val="nil"/>
                  </w:tcBorders>
                </w:tcPr>
                <w:p w14:paraId="00061100" w14:textId="095842C4" w:rsidR="000D3A56" w:rsidRPr="000E5B4F" w:rsidRDefault="008445D3" w:rsidP="000D3A56">
                  <w:pPr>
                    <w:jc w:val="center"/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No CK</w:t>
                  </w:r>
                  <w:r w:rsidRPr="000E5B4F">
                    <w:rPr>
                      <w:rFonts w:cs="Times New Roman"/>
                      <w:sz w:val="18"/>
                      <w:szCs w:val="20"/>
                    </w:rPr>
                    <w:t>D</w:t>
                  </w: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, n (%)</w:t>
                  </w:r>
                </w:p>
              </w:tc>
              <w:tc>
                <w:tcPr>
                  <w:tcW w:w="7439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2F28498" w14:textId="74F622D2" w:rsidR="000D3A56" w:rsidRPr="000E5B4F" w:rsidRDefault="008445D3" w:rsidP="000D3A56">
                  <w:pPr>
                    <w:jc w:val="center"/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>different stages of CKD, n (%)</w:t>
                  </w:r>
                </w:p>
              </w:tc>
            </w:tr>
            <w:tr w:rsidR="000D3A56" w:rsidRPr="000E5B4F" w14:paraId="0D546F00" w14:textId="77777777" w:rsidTr="00F95BE7">
              <w:trPr>
                <w:trHeight w:val="610"/>
              </w:trPr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E10EB40" w14:textId="77777777" w:rsidR="000D3A56" w:rsidRPr="000E5B4F" w:rsidRDefault="000D3A56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</w:p>
              </w:tc>
              <w:tc>
                <w:tcPr>
                  <w:tcW w:w="1486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5A1DC2C0" w14:textId="77777777" w:rsidR="000D3A56" w:rsidRPr="000E5B4F" w:rsidRDefault="000D3A56" w:rsidP="000D3A56">
                  <w:pPr>
                    <w:jc w:val="center"/>
                    <w:rPr>
                      <w:rFonts w:cs="Times New Roman"/>
                      <w:sz w:val="18"/>
                      <w:szCs w:val="20"/>
                    </w:rPr>
                  </w:pP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42C52B0C" w14:textId="7C24B81B" w:rsidR="000D3A56" w:rsidRPr="000E5B4F" w:rsidRDefault="008445D3" w:rsidP="000D3A56">
                  <w:pPr>
                    <w:jc w:val="center"/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>Stage-1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1114966" w14:textId="5118626D" w:rsidR="000D3A56" w:rsidRPr="000E5B4F" w:rsidRDefault="008445D3" w:rsidP="000D3A56">
                  <w:pPr>
                    <w:jc w:val="center"/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>Stage-2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F397FF5" w14:textId="133C4A5B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>Stage-3</w:t>
                  </w:r>
                </w:p>
              </w:tc>
              <w:tc>
                <w:tcPr>
                  <w:tcW w:w="14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4BEEB2CB" w14:textId="301E098E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>Stage-4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1F4DF8F4" w14:textId="2F647AA5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</w:rPr>
                    <w:t>Stage-5</w:t>
                  </w:r>
                </w:p>
              </w:tc>
            </w:tr>
            <w:tr w:rsidR="000D3A56" w:rsidRPr="000E5B4F" w14:paraId="0D2892DE" w14:textId="4CD5919C" w:rsidTr="00F95BE7">
              <w:trPr>
                <w:trHeight w:val="673"/>
              </w:trPr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0D7C2D4" w14:textId="75C9D920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eastAsia="等线" w:cs="Times New Roman"/>
                      <w:color w:val="000000"/>
                      <w:sz w:val="22"/>
                      <w:lang w:eastAsia="zh-CN"/>
                    </w:rPr>
                    <w:t>No sarcopenia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05A2D64" w14:textId="53DC538E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851(78.4%)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E8BF7CC" w14:textId="75D65EDE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83(7.6%)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AAE15DD" w14:textId="41A90F99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56(5.2%)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389B5D3" w14:textId="41CD07F6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65(6.0%))</w:t>
                  </w:r>
                </w:p>
              </w:tc>
              <w:tc>
                <w:tcPr>
                  <w:tcW w:w="14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51120EA" w14:textId="0AFFE987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10(0.9%)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83FF812" w14:textId="19852810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21(1.9%)</w:t>
                  </w:r>
                </w:p>
              </w:tc>
            </w:tr>
            <w:tr w:rsidR="000D3A56" w:rsidRPr="000E5B4F" w14:paraId="49D473F2" w14:textId="091CA1AF" w:rsidTr="008445D3">
              <w:trPr>
                <w:trHeight w:val="661"/>
              </w:trPr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C9B6978" w14:textId="5F1ED161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</w:rPr>
                  </w:pPr>
                  <w:r w:rsidRPr="000E5B4F">
                    <w:rPr>
                      <w:rFonts w:eastAsia="等线" w:cs="Times New Roman"/>
                      <w:color w:val="000000"/>
                      <w:sz w:val="22"/>
                      <w:lang w:eastAsia="zh-CN"/>
                    </w:rPr>
                    <w:t>Sarcopenia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12A0F1D" w14:textId="15848E8B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448(69.0%)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592A24D" w14:textId="211FE0B4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65(10.0%)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5694AD9" w14:textId="581DEC64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58(8.9%)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3694FBB" w14:textId="5AA90C2B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55(8.5%)</w:t>
                  </w:r>
                </w:p>
              </w:tc>
              <w:tc>
                <w:tcPr>
                  <w:tcW w:w="14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A249E29" w14:textId="07EE12C7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5(0.8%)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A737391" w14:textId="46FCA263" w:rsidR="000D3A56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sz w:val="18"/>
                      <w:szCs w:val="20"/>
                      <w:lang w:eastAsia="zh-CN"/>
                    </w:rPr>
                    <w:t>18(2.8%)</w:t>
                  </w:r>
                </w:p>
              </w:tc>
            </w:tr>
            <w:tr w:rsidR="008445D3" w:rsidRPr="000E5B4F" w14:paraId="786D765F" w14:textId="77777777" w:rsidTr="00391ADB">
              <w:trPr>
                <w:trHeight w:val="661"/>
              </w:trPr>
              <w:tc>
                <w:tcPr>
                  <w:tcW w:w="10411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55BA8F5" w14:textId="1FAD6694" w:rsidR="008445D3" w:rsidRPr="000E5B4F" w:rsidRDefault="008445D3" w:rsidP="000D3A56">
                  <w:pPr>
                    <w:rPr>
                      <w:rFonts w:cs="Times New Roman"/>
                      <w:sz w:val="18"/>
                      <w:szCs w:val="20"/>
                      <w:lang w:eastAsia="zh-CN"/>
                    </w:rPr>
                  </w:pPr>
                  <w:r w:rsidRPr="000E5B4F">
                    <w:rPr>
                      <w:rFonts w:cs="Times New Roman"/>
                      <w:color w:val="000000" w:themeColor="text1"/>
                    </w:rPr>
                    <w:t xml:space="preserve">Abbreviation: </w:t>
                  </w:r>
                  <w:r w:rsidRPr="000E5B4F">
                    <w:rPr>
                      <w:rFonts w:eastAsia="等线" w:cs="Times New Roman"/>
                      <w:color w:val="000000" w:themeColor="text1"/>
                    </w:rPr>
                    <w:t xml:space="preserve">CKD, </w:t>
                  </w:r>
                  <w:r w:rsidRPr="000E5B4F">
                    <w:rPr>
                      <w:rFonts w:eastAsia="等线" w:cs="Times New Roman"/>
                      <w:color w:val="000000" w:themeColor="text1"/>
                      <w:lang w:eastAsia="zh-CN"/>
                    </w:rPr>
                    <w:t>c</w:t>
                  </w:r>
                  <w:r w:rsidRPr="000E5B4F">
                    <w:rPr>
                      <w:rFonts w:eastAsia="等线" w:cs="Times New Roman"/>
                      <w:color w:val="000000" w:themeColor="text1"/>
                    </w:rPr>
                    <w:t>hronic kidney disease</w:t>
                  </w:r>
                  <w:r w:rsidRPr="000E5B4F">
                    <w:rPr>
                      <w:rFonts w:eastAsia="等线" w:cs="Times New Roman"/>
                      <w:color w:val="000000" w:themeColor="text1"/>
                      <w:lang w:eastAsia="zh-CN"/>
                    </w:rPr>
                    <w:t>.</w:t>
                  </w:r>
                </w:p>
              </w:tc>
            </w:tr>
          </w:tbl>
          <w:p w14:paraId="455B6B50" w14:textId="77777777" w:rsidR="006C4475" w:rsidRPr="000E5B4F" w:rsidRDefault="006C4475" w:rsidP="00665262">
            <w:pPr>
              <w:rPr>
                <w:rFonts w:cs="Times New Roman"/>
                <w:sz w:val="18"/>
                <w:szCs w:val="20"/>
              </w:rPr>
            </w:pPr>
          </w:p>
          <w:p w14:paraId="40136CDC" w14:textId="77777777" w:rsidR="006C4475" w:rsidRPr="000E5B4F" w:rsidRDefault="006C4475" w:rsidP="00665262">
            <w:pPr>
              <w:rPr>
                <w:rFonts w:cs="Times New Roman"/>
                <w:sz w:val="18"/>
                <w:szCs w:val="20"/>
              </w:rPr>
            </w:pPr>
          </w:p>
          <w:p w14:paraId="79D6B188" w14:textId="600470E7" w:rsidR="00665262" w:rsidRPr="000E5B4F" w:rsidRDefault="008445D3" w:rsidP="00665262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0E5B4F">
              <w:rPr>
                <w:rFonts w:cs="Times New Roman"/>
                <w:sz w:val="18"/>
                <w:szCs w:val="20"/>
              </w:rPr>
              <w:t>Supplementary table2. Incidence of new-onset kidney disease according to baseline sarcopenia status among Possible sarcopenia and Sarcopenia, from 2011 to 2015</w:t>
            </w:r>
          </w:p>
        </w:tc>
      </w:tr>
      <w:tr w:rsidR="007F41DE" w:rsidRPr="000E5B4F" w14:paraId="6E45E5C1" w14:textId="77777777" w:rsidTr="004911C2">
        <w:trPr>
          <w:trHeight w:val="644"/>
          <w:jc w:val="center"/>
        </w:trPr>
        <w:tc>
          <w:tcPr>
            <w:tcW w:w="969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2D0E0DA0" w14:textId="77777777" w:rsidR="007F41DE" w:rsidRPr="000E5B4F" w:rsidRDefault="007F41DE" w:rsidP="009635E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2D8B05" w14:textId="43B95291" w:rsidR="007F41DE" w:rsidRPr="000E5B4F" w:rsidRDefault="008445D3" w:rsidP="009635ED">
            <w:pPr>
              <w:rPr>
                <w:rFonts w:cs="Times New Roman"/>
                <w:sz w:val="18"/>
                <w:szCs w:val="18"/>
              </w:rPr>
            </w:pPr>
            <w:r w:rsidRPr="000E5B4F">
              <w:rPr>
                <w:rFonts w:eastAsia="等线" w:cs="Times New Roman"/>
                <w:color w:val="000000"/>
                <w:sz w:val="18"/>
                <w:szCs w:val="18"/>
              </w:rPr>
              <w:t>Cases(n)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3AF4C3" w14:textId="4620CF33" w:rsidR="007F41DE" w:rsidRPr="000E5B4F" w:rsidRDefault="008445D3" w:rsidP="009635ED">
            <w:pPr>
              <w:rPr>
                <w:rFonts w:cs="Times New Roman"/>
                <w:sz w:val="18"/>
                <w:szCs w:val="18"/>
              </w:rPr>
            </w:pPr>
            <w:r w:rsidRPr="000E5B4F">
              <w:rPr>
                <w:rFonts w:eastAsia="等线" w:cs="Times New Roman"/>
                <w:color w:val="000000"/>
                <w:sz w:val="18"/>
                <w:szCs w:val="18"/>
              </w:rPr>
              <w:t>Incidence Rate, per 1000 Person-Years</w:t>
            </w:r>
          </w:p>
        </w:tc>
        <w:tc>
          <w:tcPr>
            <w:tcW w:w="6848" w:type="dxa"/>
            <w:gridSpan w:val="4"/>
            <w:tcBorders>
              <w:top w:val="single" w:sz="4" w:space="0" w:color="auto"/>
              <w:bottom w:val="single" w:sz="8" w:space="0" w:color="auto"/>
            </w:tcBorders>
          </w:tcPr>
          <w:p w14:paraId="2606CF28" w14:textId="37D2FDEE" w:rsidR="007F41DE" w:rsidRPr="000E5B4F" w:rsidRDefault="008445D3" w:rsidP="009635ED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0E5B4F">
              <w:rPr>
                <w:rFonts w:eastAsia="等线" w:cs="Times New Roman"/>
                <w:color w:val="000000"/>
                <w:sz w:val="18"/>
                <w:szCs w:val="18"/>
              </w:rPr>
              <w:t>HR(</w:t>
            </w:r>
            <w:proofErr w:type="gramEnd"/>
            <w:r w:rsidRPr="000E5B4F">
              <w:rPr>
                <w:rFonts w:eastAsia="等线" w:cs="Times New Roman"/>
                <w:color w:val="000000"/>
                <w:sz w:val="18"/>
                <w:szCs w:val="18"/>
              </w:rPr>
              <w:t>95%CI)</w:t>
            </w:r>
          </w:p>
        </w:tc>
      </w:tr>
      <w:tr w:rsidR="007F41DE" w:rsidRPr="000E5B4F" w14:paraId="77645367" w14:textId="77777777" w:rsidTr="004911C2">
        <w:trPr>
          <w:trHeight w:val="238"/>
          <w:jc w:val="center"/>
        </w:trPr>
        <w:tc>
          <w:tcPr>
            <w:tcW w:w="969" w:type="dxa"/>
            <w:vMerge/>
            <w:tcBorders>
              <w:top w:val="nil"/>
              <w:bottom w:val="single" w:sz="8" w:space="0" w:color="auto"/>
            </w:tcBorders>
          </w:tcPr>
          <w:p w14:paraId="0A8C0E1C" w14:textId="77777777" w:rsidR="007F41DE" w:rsidRPr="000E5B4F" w:rsidRDefault="007F41DE" w:rsidP="009635ED">
            <w:pPr>
              <w:rPr>
                <w:rFonts w:cs="Times New Roman"/>
              </w:rPr>
            </w:pPr>
          </w:p>
        </w:tc>
        <w:tc>
          <w:tcPr>
            <w:tcW w:w="1112" w:type="dxa"/>
            <w:vMerge/>
            <w:tcBorders>
              <w:top w:val="nil"/>
              <w:bottom w:val="single" w:sz="8" w:space="0" w:color="auto"/>
            </w:tcBorders>
          </w:tcPr>
          <w:p w14:paraId="3A05F85A" w14:textId="77777777" w:rsidR="007F41DE" w:rsidRPr="000E5B4F" w:rsidRDefault="007F41DE" w:rsidP="009635ED">
            <w:pPr>
              <w:rPr>
                <w:rFonts w:cs="Times New Roman"/>
              </w:rPr>
            </w:pPr>
          </w:p>
        </w:tc>
        <w:tc>
          <w:tcPr>
            <w:tcW w:w="1529" w:type="dxa"/>
            <w:vMerge/>
            <w:tcBorders>
              <w:top w:val="nil"/>
              <w:bottom w:val="single" w:sz="8" w:space="0" w:color="auto"/>
            </w:tcBorders>
          </w:tcPr>
          <w:p w14:paraId="121566AC" w14:textId="77777777" w:rsidR="007F41DE" w:rsidRPr="000E5B4F" w:rsidRDefault="007F41DE" w:rsidP="009635ED">
            <w:pPr>
              <w:rPr>
                <w:rFonts w:cs="Times New Roman"/>
              </w:rPr>
            </w:pP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990CEC" w14:textId="0B9F7633" w:rsidR="007F41DE" w:rsidRPr="000E5B4F" w:rsidRDefault="008445D3" w:rsidP="009635ED">
            <w:pPr>
              <w:jc w:val="center"/>
              <w:rPr>
                <w:rFonts w:cs="Times New Roman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Model 1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186FD" w14:textId="5C6AC3AB" w:rsidR="007F41DE" w:rsidRPr="000E5B4F" w:rsidRDefault="008445D3" w:rsidP="009635ED">
            <w:pPr>
              <w:jc w:val="center"/>
              <w:rPr>
                <w:rFonts w:cs="Times New Roman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Model 2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F455CD" w14:textId="11248E6A" w:rsidR="007F41DE" w:rsidRPr="000E5B4F" w:rsidRDefault="008445D3" w:rsidP="009635ED">
            <w:pPr>
              <w:jc w:val="center"/>
              <w:rPr>
                <w:rFonts w:cs="Times New Roman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Model 3</w:t>
            </w:r>
          </w:p>
        </w:tc>
        <w:tc>
          <w:tcPr>
            <w:tcW w:w="17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C74AA" w14:textId="1AABCCA6" w:rsidR="007F41DE" w:rsidRPr="000E5B4F" w:rsidRDefault="008445D3" w:rsidP="009635ED">
            <w:pPr>
              <w:jc w:val="center"/>
              <w:rPr>
                <w:rFonts w:cs="Times New Roman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Model 4</w:t>
            </w:r>
          </w:p>
        </w:tc>
      </w:tr>
      <w:tr w:rsidR="007F41DE" w:rsidRPr="000E5B4F" w14:paraId="2BDF75AF" w14:textId="77777777" w:rsidTr="004911C2">
        <w:trPr>
          <w:trHeight w:val="737"/>
          <w:jc w:val="center"/>
        </w:trPr>
        <w:tc>
          <w:tcPr>
            <w:tcW w:w="969" w:type="dxa"/>
            <w:tcBorders>
              <w:top w:val="single" w:sz="8" w:space="0" w:color="auto"/>
              <w:bottom w:val="nil"/>
            </w:tcBorders>
            <w:vAlign w:val="center"/>
          </w:tcPr>
          <w:p w14:paraId="5EE098B7" w14:textId="06CED593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Cs w:val="21"/>
              </w:rPr>
              <w:t>Possible sarcopenia</w:t>
            </w:r>
          </w:p>
        </w:tc>
        <w:tc>
          <w:tcPr>
            <w:tcW w:w="1112" w:type="dxa"/>
            <w:tcBorders>
              <w:top w:val="single" w:sz="8" w:space="0" w:color="auto"/>
              <w:bottom w:val="nil"/>
            </w:tcBorders>
            <w:vAlign w:val="center"/>
          </w:tcPr>
          <w:p w14:paraId="694F9FE3" w14:textId="761B3F8B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439</w:t>
            </w:r>
          </w:p>
        </w:tc>
        <w:tc>
          <w:tcPr>
            <w:tcW w:w="1529" w:type="dxa"/>
            <w:tcBorders>
              <w:top w:val="single" w:sz="8" w:space="0" w:color="auto"/>
              <w:bottom w:val="nil"/>
            </w:tcBorders>
            <w:vAlign w:val="center"/>
          </w:tcPr>
          <w:p w14:paraId="2EB5A786" w14:textId="5677D846" w:rsidR="007F41DE" w:rsidRPr="000E5B4F" w:rsidRDefault="008445D3" w:rsidP="00C5729D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62.93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vAlign w:val="center"/>
          </w:tcPr>
          <w:p w14:paraId="3A8D1E0B" w14:textId="6FB33FBF" w:rsidR="007F41DE" w:rsidRPr="000E5B4F" w:rsidRDefault="008445D3" w:rsidP="00C5729D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00 (Ref.)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  <w:vAlign w:val="center"/>
          </w:tcPr>
          <w:p w14:paraId="52C652F4" w14:textId="2D3079D0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00 (Ref.)</w:t>
            </w:r>
          </w:p>
        </w:tc>
        <w:tc>
          <w:tcPr>
            <w:tcW w:w="1646" w:type="dxa"/>
            <w:tcBorders>
              <w:top w:val="single" w:sz="8" w:space="0" w:color="auto"/>
              <w:bottom w:val="nil"/>
            </w:tcBorders>
            <w:vAlign w:val="center"/>
          </w:tcPr>
          <w:p w14:paraId="1D693502" w14:textId="0D533D92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00 (Ref.)</w:t>
            </w:r>
          </w:p>
        </w:tc>
        <w:tc>
          <w:tcPr>
            <w:tcW w:w="1729" w:type="dxa"/>
            <w:tcBorders>
              <w:top w:val="single" w:sz="8" w:space="0" w:color="auto"/>
              <w:bottom w:val="nil"/>
            </w:tcBorders>
            <w:vAlign w:val="center"/>
          </w:tcPr>
          <w:p w14:paraId="68234373" w14:textId="04433731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00 (Ref.)</w:t>
            </w:r>
          </w:p>
        </w:tc>
      </w:tr>
      <w:tr w:rsidR="007F41DE" w:rsidRPr="000E5B4F" w14:paraId="4D4DD5FF" w14:textId="77777777" w:rsidTr="004911C2">
        <w:trPr>
          <w:trHeight w:val="481"/>
          <w:jc w:val="center"/>
        </w:trPr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6B28B6C" w14:textId="6CC73EF0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Cs w:val="21"/>
              </w:rPr>
              <w:t>Sarcopenia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7A9B87B2" w14:textId="58B00E9C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201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3BB1B339" w14:textId="67EF1251" w:rsidR="007F41DE" w:rsidRPr="000E5B4F" w:rsidRDefault="008445D3" w:rsidP="00C5729D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86.98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38B40AD4" w14:textId="7770BB07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39 (1.17-1.</w:t>
            </w:r>
            <w:proofErr w:type="gramStart"/>
            <w:r w:rsidRPr="000E5B4F">
              <w:rPr>
                <w:rFonts w:eastAsia="等线" w:cs="Times New Roman"/>
                <w:color w:val="000000"/>
                <w:sz w:val="22"/>
              </w:rPr>
              <w:t>64)*</w:t>
            </w:r>
            <w:proofErr w:type="gramEnd"/>
            <w:r w:rsidRPr="000E5B4F">
              <w:rPr>
                <w:rFonts w:eastAsia="等线" w:cs="Times New Roman"/>
                <w:color w:val="000000"/>
                <w:sz w:val="22"/>
              </w:rPr>
              <w:t>**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vAlign w:val="center"/>
          </w:tcPr>
          <w:p w14:paraId="6E104041" w14:textId="5FE9A148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21 (1.01-1.</w:t>
            </w:r>
            <w:proofErr w:type="gramStart"/>
            <w:r w:rsidRPr="000E5B4F">
              <w:rPr>
                <w:rFonts w:eastAsia="等线" w:cs="Times New Roman"/>
                <w:color w:val="000000"/>
                <w:sz w:val="22"/>
              </w:rPr>
              <w:t>44)*</w:t>
            </w:r>
            <w:proofErr w:type="gramEnd"/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vAlign w:val="center"/>
          </w:tcPr>
          <w:p w14:paraId="007DE445" w14:textId="1A4C6D04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29 (1.02-1.</w:t>
            </w:r>
            <w:proofErr w:type="gramStart"/>
            <w:r w:rsidRPr="000E5B4F">
              <w:rPr>
                <w:rFonts w:eastAsia="等线" w:cs="Times New Roman"/>
                <w:color w:val="000000"/>
                <w:sz w:val="22"/>
              </w:rPr>
              <w:t>64)*</w:t>
            </w:r>
            <w:proofErr w:type="gramEnd"/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78AAD8D8" w14:textId="44BCBC98" w:rsidR="007F41DE" w:rsidRPr="000E5B4F" w:rsidRDefault="008445D3" w:rsidP="00C5729D">
            <w:pPr>
              <w:jc w:val="center"/>
              <w:rPr>
                <w:rFonts w:cs="Times New Roman"/>
                <w:szCs w:val="21"/>
              </w:rPr>
            </w:pPr>
            <w:r w:rsidRPr="000E5B4F">
              <w:rPr>
                <w:rFonts w:eastAsia="等线" w:cs="Times New Roman"/>
                <w:color w:val="000000"/>
                <w:sz w:val="22"/>
              </w:rPr>
              <w:t>1.27 (1.00-1.</w:t>
            </w:r>
            <w:proofErr w:type="gramStart"/>
            <w:r w:rsidRPr="000E5B4F">
              <w:rPr>
                <w:rFonts w:eastAsia="等线" w:cs="Times New Roman"/>
                <w:color w:val="000000"/>
                <w:sz w:val="22"/>
              </w:rPr>
              <w:t>60)*</w:t>
            </w:r>
            <w:proofErr w:type="gramEnd"/>
          </w:p>
        </w:tc>
      </w:tr>
      <w:tr w:rsidR="007F41DE" w:rsidRPr="000E5B4F" w14:paraId="7E2A3A11" w14:textId="77777777" w:rsidTr="004911C2">
        <w:trPr>
          <w:trHeight w:val="481"/>
          <w:jc w:val="center"/>
        </w:trPr>
        <w:tc>
          <w:tcPr>
            <w:tcW w:w="1046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84B97EB" w14:textId="0ADA729A" w:rsidR="007F41DE" w:rsidRPr="000E5B4F" w:rsidRDefault="008445D3" w:rsidP="007F41D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rPr>
                <w:color w:val="000000" w:themeColor="text1"/>
              </w:rPr>
            </w:pPr>
            <w:r w:rsidRPr="000E5B4F">
              <w:rPr>
                <w:color w:val="000000" w:themeColor="text1"/>
              </w:rPr>
              <w:lastRenderedPageBreak/>
              <w:t xml:space="preserve">Abbreviation: </w:t>
            </w:r>
            <w:r w:rsidRPr="000E5B4F">
              <w:rPr>
                <w:rFonts w:eastAsia="等线"/>
                <w:color w:val="000000" w:themeColor="text1"/>
              </w:rPr>
              <w:t xml:space="preserve">HRs, hazard ratios; CI, confidential interval; BMI, body mass index; SBP, systolic blood pressure; DBP, diastolic blood pressure, </w:t>
            </w:r>
            <w:r w:rsidRPr="000E5B4F">
              <w:t>eGFR, estimated glomerular filtration rate.</w:t>
            </w:r>
          </w:p>
          <w:p w14:paraId="170FEB50" w14:textId="2170611B" w:rsidR="007F41DE" w:rsidRPr="000E5B4F" w:rsidRDefault="008445D3" w:rsidP="007F41D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0E5B4F">
              <w:t>Model 1 was unadjusted</w:t>
            </w:r>
          </w:p>
          <w:p w14:paraId="58C326D7" w14:textId="066B76A8" w:rsidR="007F41DE" w:rsidRPr="000E5B4F" w:rsidRDefault="008445D3" w:rsidP="007F41D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0E5B4F">
              <w:t>Model 2 was adjusted for age, sex</w:t>
            </w:r>
          </w:p>
          <w:p w14:paraId="55686B32" w14:textId="1228B2AA" w:rsidR="006266F6" w:rsidRPr="000E5B4F" w:rsidRDefault="008445D3" w:rsidP="006266F6">
            <w:pPr>
              <w:pStyle w:val="a"/>
              <w:numPr>
                <w:ilvl w:val="0"/>
                <w:numId w:val="20"/>
              </w:numPr>
            </w:pPr>
            <w:r w:rsidRPr="000E5B4F">
              <w:t>Model 3 was adjusted for age, sex, drinking, height, weight, eGFR, HDL cholesterol</w:t>
            </w:r>
          </w:p>
          <w:p w14:paraId="3EB49BB4" w14:textId="0039264E" w:rsidR="007F41DE" w:rsidRPr="000E5B4F" w:rsidRDefault="008445D3" w:rsidP="002A599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0E5B4F">
              <w:t>Model 4 was adjusted for age, sex, residence, marital status, educational level, smokin</w:t>
            </w:r>
            <w:r w:rsidR="002A599E">
              <w:t>g</w:t>
            </w:r>
            <w:r w:rsidRPr="000E5B4F">
              <w:t>, drinkin</w:t>
            </w:r>
            <w:r w:rsidR="002A599E">
              <w:t>g</w:t>
            </w:r>
            <w:r w:rsidRPr="000E5B4F">
              <w:t>, BMI, SBP, DBP; history of hypertension, dyslipidemia, diabetes</w:t>
            </w:r>
          </w:p>
          <w:p w14:paraId="5C7E8E69" w14:textId="7CDAECF0" w:rsidR="007F41DE" w:rsidRPr="000E5B4F" w:rsidRDefault="008445D3" w:rsidP="007F41D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</w:pPr>
            <w:r w:rsidRPr="000E5B4F">
              <w:t>Significant at * P &lt; 0.05** P&lt; 0.01.*** P &lt;0.001.</w:t>
            </w:r>
          </w:p>
        </w:tc>
      </w:tr>
    </w:tbl>
    <w:p w14:paraId="2FBE4638" w14:textId="77777777" w:rsidR="006C4475" w:rsidRPr="000E5B4F" w:rsidRDefault="006C4475" w:rsidP="00006BB1">
      <w:pPr>
        <w:rPr>
          <w:rFonts w:cs="Times New Roman"/>
          <w:sz w:val="18"/>
          <w:szCs w:val="20"/>
        </w:rPr>
      </w:pPr>
    </w:p>
    <w:tbl>
      <w:tblPr>
        <w:tblW w:w="11132" w:type="dxa"/>
        <w:jc w:val="center"/>
        <w:tblLook w:val="04A0" w:firstRow="1" w:lastRow="0" w:firstColumn="1" w:lastColumn="0" w:noHBand="0" w:noVBand="1"/>
      </w:tblPr>
      <w:tblGrid>
        <w:gridCol w:w="2129"/>
        <w:gridCol w:w="1943"/>
        <w:gridCol w:w="1677"/>
        <w:gridCol w:w="2476"/>
        <w:gridCol w:w="1277"/>
        <w:gridCol w:w="1630"/>
      </w:tblGrid>
      <w:tr w:rsidR="004911C2" w:rsidRPr="000E5B4F" w14:paraId="66515124" w14:textId="77777777" w:rsidTr="004911C2">
        <w:trPr>
          <w:trHeight w:val="265"/>
          <w:jc w:val="center"/>
        </w:trPr>
        <w:tc>
          <w:tcPr>
            <w:tcW w:w="1113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DC2A7" w14:textId="4984D920" w:rsidR="004911C2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cs="Times New Roman"/>
                <w:sz w:val="18"/>
                <w:szCs w:val="20"/>
              </w:rPr>
              <w:t xml:space="preserve">Supplementary table3. Subgroup analysis of relationship between sarcopenia status (No sarcopenia and Sarcopenia) and </w:t>
            </w:r>
            <w:bookmarkStart w:id="2" w:name="OLE_LINK1"/>
            <w:r w:rsidRPr="000E5B4F">
              <w:rPr>
                <w:rFonts w:cs="Times New Roman"/>
                <w:sz w:val="18"/>
                <w:szCs w:val="20"/>
              </w:rPr>
              <w:t>new-onset kidney disease</w:t>
            </w:r>
            <w:bookmarkEnd w:id="2"/>
            <w:r w:rsidRPr="000E5B4F">
              <w:rPr>
                <w:rFonts w:cs="Times New Roman"/>
                <w:sz w:val="18"/>
                <w:szCs w:val="20"/>
              </w:rPr>
              <w:t>.</w:t>
            </w:r>
          </w:p>
        </w:tc>
      </w:tr>
      <w:tr w:rsidR="0053013A" w:rsidRPr="000E5B4F" w14:paraId="650BB0AA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7871" w14:textId="461B3B49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2E16" w14:textId="27E7565C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No sarcopenia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F42F" w14:textId="2EDA92C0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arcopenia 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D4B0" w14:textId="389F816E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HR (95%CI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4CFD" w14:textId="44BA01DA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52DD" w14:textId="46452C1C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P for interaction</w:t>
            </w:r>
          </w:p>
        </w:tc>
      </w:tr>
      <w:tr w:rsidR="0053013A" w:rsidRPr="000E5B4F" w14:paraId="30794A98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556F" w14:textId="0BE8D4B6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D0D0D"/>
                <w:sz w:val="22"/>
                <w:lang w:eastAsia="zh-CN"/>
              </w:rPr>
              <w:t>All patient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779" w14:textId="51FD015F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235/108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6FA" w14:textId="64D3F01F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200/649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10B" w14:textId="3C2DC67F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45 (1.15-1.8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DB3B" w14:textId="762EBCC8" w:rsidR="0053013A" w:rsidRPr="000E5B4F" w:rsidRDefault="008445D3" w:rsidP="002B1681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&lt;0.0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DCE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78BDCDF4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6C21" w14:textId="6A737987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FB3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41C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573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32B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A306" w14:textId="7F62C425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97</w:t>
            </w:r>
          </w:p>
        </w:tc>
      </w:tr>
      <w:tr w:rsidR="0053013A" w:rsidRPr="000E5B4F" w14:paraId="38CE9F1E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35C" w14:textId="5A798912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4DE" w14:textId="3996625A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32/6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752" w14:textId="34431337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92/29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7C5" w14:textId="4C21C4C8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68 (0.45-1.0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EDAA" w14:textId="46B1D50E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F70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24224525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1D29" w14:textId="60CA017B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0E0" w14:textId="7C602202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03/4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932" w14:textId="6865D8D2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08/35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0A4" w14:textId="63A88D67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74 (0.47-21.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C72" w14:textId="0B213E74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1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BC73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163FDF0C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D37" w14:textId="745801DB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97A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86A2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255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165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A93" w14:textId="555AC6A9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53013A" w:rsidRPr="000E5B4F" w14:paraId="4D1FE0ED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9A70" w14:textId="68FDF176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 w:hint="eastAsia"/>
                <w:color w:val="000000"/>
                <w:sz w:val="22"/>
                <w:lang w:eastAsia="zh-CN"/>
              </w:rPr>
              <w:t>≥</w:t>
            </w:r>
            <w:r w:rsidRPr="000E5B4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94AE" w14:textId="3A39AA56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2/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9075" w14:textId="63742EFE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43/14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FCD" w14:textId="3A7CFE9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23 (0.46-3.3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9BE" w14:textId="5029366A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6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F54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33042A9A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B28C" w14:textId="48919DB3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 w:hint="eastAsia"/>
                <w:color w:val="000000"/>
                <w:sz w:val="22"/>
                <w:lang w:eastAsia="zh-CN"/>
              </w:rPr>
              <w:t>≥</w:t>
            </w:r>
            <w:r w:rsidRPr="000E5B4F">
              <w:rPr>
                <w:rFonts w:eastAsia="等线" w:cs="Times New Roman" w:hint="eastAsia"/>
                <w:color w:val="000000"/>
                <w:sz w:val="22"/>
                <w:lang w:eastAsia="zh-CN"/>
              </w:rPr>
              <w:t>60</w:t>
            </w: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,&lt;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584" w14:textId="7851AEDB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222/10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EEE" w14:textId="5CC6341B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45/43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7D35" w14:textId="6D4C145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66 (1.20-2.2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5C9" w14:textId="115DD243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717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57F850EF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2957" w14:textId="75C1D0C8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&lt; 6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CED0" w14:textId="14312A4C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/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418" w14:textId="05BEF12C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2/6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597" w14:textId="66F44723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5.68 (0.04-817.4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882" w14:textId="4C44192A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4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738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3D56ECFB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8BF" w14:textId="18BD13C1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Hypertens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51E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61F1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E9F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76B4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DBA4" w14:textId="5A64FD59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778</w:t>
            </w:r>
          </w:p>
        </w:tc>
      </w:tr>
      <w:tr w:rsidR="0053013A" w:rsidRPr="000E5B4F" w14:paraId="2691C0E5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12F" w14:textId="26370BB4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668" w14:textId="3947895A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33/65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7EB" w14:textId="59B28BE0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88/29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107" w14:textId="540EF5B8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57 (1.02-2.4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85F" w14:textId="4D417279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B48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4AC57431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E5C9" w14:textId="151BA1B7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ou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2CA2" w14:textId="09204450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02/4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09CE" w14:textId="54AEE038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10/35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4FF" w14:textId="5367EED4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38 (0.90-2.1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4D9" w14:textId="65B649BE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1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D58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0ED6D81D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52DF" w14:textId="053B2A1D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iabet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B08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0B0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F8B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1B3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CA1F" w14:textId="15C7AE6C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91</w:t>
            </w:r>
          </w:p>
        </w:tc>
      </w:tr>
      <w:tr w:rsidR="0053013A" w:rsidRPr="000E5B4F" w14:paraId="47CF93C3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3A2" w14:textId="17417AD7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968" w14:textId="482FA80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59/24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58C7" w14:textId="0FE1D458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33/9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9BC4" w14:textId="2994CBE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54 (0.77-3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E0A" w14:textId="584EDA8F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2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552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60A7F20B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C1E" w14:textId="41517D0E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ou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A13" w14:textId="5A16C41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73/8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D98" w14:textId="7F465E28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66/55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27E" w14:textId="4588DC22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40 (0.99-1.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0AD" w14:textId="5ECDCD58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0977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1479190E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8BB4" w14:textId="28837BB8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rinking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DF6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9A7B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3F6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3734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A0A1" w14:textId="1DFA44FC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61</w:t>
            </w:r>
          </w:p>
        </w:tc>
      </w:tr>
      <w:tr w:rsidR="0053013A" w:rsidRPr="000E5B4F" w14:paraId="53D6DDE0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C64" w14:textId="03337D3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4B0" w14:textId="362A68C9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85/34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BCB" w14:textId="4720DB7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77/21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67A" w14:textId="5F17A3EA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48 (0.89-2.4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A96" w14:textId="53F1FF96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E2CE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6CEBF85F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538" w14:textId="0B3AAC11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ou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F64C" w14:textId="2BF0E67E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50/7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8C4F" w14:textId="1DAAF15E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23/43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C0C" w14:textId="3DABB4D9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41 (0.96-2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75F" w14:textId="2FE8AD93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0746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3CC9BDF9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3AB" w14:textId="1B37BDB8" w:rsidR="0053013A" w:rsidRPr="000E5B4F" w:rsidRDefault="008445D3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moking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840A" w14:textId="77777777" w:rsidR="0053013A" w:rsidRPr="000E5B4F" w:rsidRDefault="0053013A" w:rsidP="0053013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0F5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28C1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34ED" w14:textId="77777777" w:rsidR="0053013A" w:rsidRPr="000E5B4F" w:rsidRDefault="0053013A" w:rsidP="0053013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682" w14:textId="7AB8B67A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22</w:t>
            </w:r>
          </w:p>
        </w:tc>
      </w:tr>
      <w:tr w:rsidR="0053013A" w:rsidRPr="000E5B4F" w14:paraId="624E1B98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DA5" w14:textId="1B8D8BB5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1A9" w14:textId="3B88F19C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99/437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525" w14:textId="004C1346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93/267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E1A" w14:textId="75AC1A64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46 (0.92,2.32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FBC" w14:textId="76337D2B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10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58B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0E5B4F" w14:paraId="7E500A58" w14:textId="77777777" w:rsidTr="004911C2">
        <w:trPr>
          <w:trHeight w:val="265"/>
          <w:jc w:val="center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759A" w14:textId="65A225E3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withou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778D" w14:textId="0FBE31F7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36/64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378F" w14:textId="321A9F13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D0D0D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D0D0D"/>
                <w:sz w:val="22"/>
                <w:lang w:eastAsia="zh-CN"/>
              </w:rPr>
              <w:t>107/382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88ED" w14:textId="622B7BDC" w:rsidR="0053013A" w:rsidRPr="000E5B4F" w:rsidRDefault="008445D3" w:rsidP="0053013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1.44 (0.96,2.1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9C6D" w14:textId="3D2BCEF7" w:rsidR="0053013A" w:rsidRPr="000E5B4F" w:rsidRDefault="008445D3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E5B4F">
              <w:rPr>
                <w:rFonts w:eastAsia="等线" w:cs="Times New Roman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E182" w14:textId="77777777" w:rsidR="0053013A" w:rsidRPr="000E5B4F" w:rsidRDefault="0053013A" w:rsidP="0053013A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3013A" w:rsidRPr="006C4475" w14:paraId="6E56B4DE" w14:textId="77777777" w:rsidTr="0053013A">
        <w:trPr>
          <w:trHeight w:val="265"/>
          <w:jc w:val="center"/>
        </w:trPr>
        <w:tc>
          <w:tcPr>
            <w:tcW w:w="1113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39427" w14:textId="7918CB05" w:rsidR="0053013A" w:rsidRPr="000E5B4F" w:rsidRDefault="008445D3" w:rsidP="0053013A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both"/>
              <w:rPr>
                <w:color w:val="000000" w:themeColor="text1"/>
              </w:rPr>
            </w:pPr>
            <w:r w:rsidRPr="000E5B4F">
              <w:rPr>
                <w:color w:val="000000" w:themeColor="text1"/>
              </w:rPr>
              <w:t>Abbreviation: HRs, hazard ratios; CI, confidential interval; BMI, body mass index; SBP, systolic blood pressure; DBP, diastolic blood pressure</w:t>
            </w:r>
            <w:r w:rsidRPr="000E5B4F">
              <w:t>.</w:t>
            </w:r>
          </w:p>
          <w:p w14:paraId="31FA6739" w14:textId="632FB504" w:rsidR="0053013A" w:rsidRPr="000E5B4F" w:rsidRDefault="008445D3" w:rsidP="0053013A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contextualSpacing w:val="0"/>
              <w:jc w:val="both"/>
              <w:rPr>
                <w:rFonts w:eastAsia="等线"/>
                <w:color w:val="000000"/>
                <w:sz w:val="22"/>
                <w:lang w:eastAsia="zh-CN"/>
              </w:rPr>
            </w:pPr>
            <w:r w:rsidRPr="000E5B4F">
              <w:rPr>
                <w:color w:val="000000" w:themeColor="text1"/>
              </w:rPr>
              <w:t>All models were adjusted by age, sex, residence, marital status, educational level, smoking, drinking, BMI, SBP, DBP; history of hypertension, dyslipidemia, diabetes; unless the variable was used as a subgroup variable</w:t>
            </w:r>
          </w:p>
        </w:tc>
      </w:tr>
    </w:tbl>
    <w:p w14:paraId="16904411" w14:textId="77777777" w:rsidR="00006BB1" w:rsidRPr="00015D21" w:rsidRDefault="00006BB1" w:rsidP="00006BB1">
      <w:pPr>
        <w:rPr>
          <w:rFonts w:eastAsia="等线" w:cs="Times New Roman"/>
          <w:color w:val="000000"/>
          <w:szCs w:val="24"/>
        </w:rPr>
        <w:sectPr w:rsidR="00006BB1" w:rsidRPr="00015D21" w:rsidSect="00C25915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298B52C" w14:textId="77777777" w:rsidR="00B90BD4" w:rsidRPr="001549D3" w:rsidRDefault="00B90BD4" w:rsidP="00654E8F">
      <w:pPr>
        <w:spacing w:before="240"/>
      </w:pPr>
    </w:p>
    <w:sectPr w:rsidR="00B90BD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C0A7" w14:textId="77777777" w:rsidR="007C32FB" w:rsidRDefault="007C32FB" w:rsidP="00117666">
      <w:pPr>
        <w:spacing w:after="0"/>
      </w:pPr>
      <w:r>
        <w:separator/>
      </w:r>
    </w:p>
  </w:endnote>
  <w:endnote w:type="continuationSeparator" w:id="0">
    <w:p w14:paraId="7B2E67AA" w14:textId="77777777" w:rsidR="007C32FB" w:rsidRDefault="007C32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E2BB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2B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2B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E2BB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2B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2B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8DF38" w14:textId="77777777" w:rsidR="007C32FB" w:rsidRDefault="007C32FB" w:rsidP="00117666">
      <w:pPr>
        <w:spacing w:after="0"/>
      </w:pPr>
      <w:r>
        <w:separator/>
      </w:r>
    </w:p>
  </w:footnote>
  <w:footnote w:type="continuationSeparator" w:id="0">
    <w:p w14:paraId="4F25310A" w14:textId="77777777" w:rsidR="007C32FB" w:rsidRDefault="007C32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E2BB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BD09300" w:rsidR="00AE2BB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DA3D39"/>
    <w:multiLevelType w:val="hybridMultilevel"/>
    <w:tmpl w:val="D8826B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16476256">
    <w:abstractNumId w:val="7"/>
  </w:num>
  <w:num w:numId="21" w16cid:durableId="11452422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BB1"/>
    <w:rsid w:val="0001436A"/>
    <w:rsid w:val="00034304"/>
    <w:rsid w:val="00035434"/>
    <w:rsid w:val="00052A14"/>
    <w:rsid w:val="000640B4"/>
    <w:rsid w:val="00077D53"/>
    <w:rsid w:val="000C4CF4"/>
    <w:rsid w:val="000C5ED8"/>
    <w:rsid w:val="000D3A56"/>
    <w:rsid w:val="000E5B4F"/>
    <w:rsid w:val="00105FD9"/>
    <w:rsid w:val="00117666"/>
    <w:rsid w:val="001260AF"/>
    <w:rsid w:val="00134D1F"/>
    <w:rsid w:val="001549D3"/>
    <w:rsid w:val="00160065"/>
    <w:rsid w:val="00176767"/>
    <w:rsid w:val="00177D84"/>
    <w:rsid w:val="001859CB"/>
    <w:rsid w:val="001F641B"/>
    <w:rsid w:val="00267D18"/>
    <w:rsid w:val="00283CDE"/>
    <w:rsid w:val="002868E2"/>
    <w:rsid w:val="002869C3"/>
    <w:rsid w:val="002936E4"/>
    <w:rsid w:val="002A599E"/>
    <w:rsid w:val="002B1681"/>
    <w:rsid w:val="002B4A57"/>
    <w:rsid w:val="002C1737"/>
    <w:rsid w:val="002C74CA"/>
    <w:rsid w:val="002D6983"/>
    <w:rsid w:val="002E2279"/>
    <w:rsid w:val="00337CDE"/>
    <w:rsid w:val="003544FB"/>
    <w:rsid w:val="00370425"/>
    <w:rsid w:val="003D2F2D"/>
    <w:rsid w:val="00401590"/>
    <w:rsid w:val="00447801"/>
    <w:rsid w:val="00452E9C"/>
    <w:rsid w:val="00471170"/>
    <w:rsid w:val="004735C8"/>
    <w:rsid w:val="004911C2"/>
    <w:rsid w:val="004961FF"/>
    <w:rsid w:val="004A46B1"/>
    <w:rsid w:val="004C3C82"/>
    <w:rsid w:val="00517A89"/>
    <w:rsid w:val="005250F2"/>
    <w:rsid w:val="0053013A"/>
    <w:rsid w:val="005469DB"/>
    <w:rsid w:val="00567097"/>
    <w:rsid w:val="00584F7D"/>
    <w:rsid w:val="00585BE6"/>
    <w:rsid w:val="00593EEA"/>
    <w:rsid w:val="005A5EEE"/>
    <w:rsid w:val="005D3F21"/>
    <w:rsid w:val="005E078F"/>
    <w:rsid w:val="006266F6"/>
    <w:rsid w:val="006375C7"/>
    <w:rsid w:val="00654E8F"/>
    <w:rsid w:val="00660D05"/>
    <w:rsid w:val="00664780"/>
    <w:rsid w:val="00665262"/>
    <w:rsid w:val="006820B1"/>
    <w:rsid w:val="006B7D14"/>
    <w:rsid w:val="006C4475"/>
    <w:rsid w:val="00701727"/>
    <w:rsid w:val="0070566C"/>
    <w:rsid w:val="0071285F"/>
    <w:rsid w:val="00714C50"/>
    <w:rsid w:val="00714C98"/>
    <w:rsid w:val="00725A7D"/>
    <w:rsid w:val="007501BE"/>
    <w:rsid w:val="00757B37"/>
    <w:rsid w:val="00790BB3"/>
    <w:rsid w:val="007C206C"/>
    <w:rsid w:val="007C32FB"/>
    <w:rsid w:val="007F41DE"/>
    <w:rsid w:val="00803D24"/>
    <w:rsid w:val="00817DD6"/>
    <w:rsid w:val="00826FCD"/>
    <w:rsid w:val="008443EF"/>
    <w:rsid w:val="008445D3"/>
    <w:rsid w:val="0088466D"/>
    <w:rsid w:val="00885156"/>
    <w:rsid w:val="008C44BF"/>
    <w:rsid w:val="009151AA"/>
    <w:rsid w:val="0093429D"/>
    <w:rsid w:val="009366F4"/>
    <w:rsid w:val="00943573"/>
    <w:rsid w:val="00970F7D"/>
    <w:rsid w:val="00982DC1"/>
    <w:rsid w:val="00994A3D"/>
    <w:rsid w:val="009C1922"/>
    <w:rsid w:val="009C2B12"/>
    <w:rsid w:val="009C70F3"/>
    <w:rsid w:val="009D5790"/>
    <w:rsid w:val="00A174D9"/>
    <w:rsid w:val="00A40CE2"/>
    <w:rsid w:val="00A569CD"/>
    <w:rsid w:val="00A606D9"/>
    <w:rsid w:val="00AB6715"/>
    <w:rsid w:val="00AC0F4B"/>
    <w:rsid w:val="00AE2BB6"/>
    <w:rsid w:val="00AE7113"/>
    <w:rsid w:val="00B1671E"/>
    <w:rsid w:val="00B25EB8"/>
    <w:rsid w:val="00B354E1"/>
    <w:rsid w:val="00B37F4D"/>
    <w:rsid w:val="00B40A46"/>
    <w:rsid w:val="00B638A3"/>
    <w:rsid w:val="00B7434D"/>
    <w:rsid w:val="00B90BD4"/>
    <w:rsid w:val="00C52A7B"/>
    <w:rsid w:val="00C56BAF"/>
    <w:rsid w:val="00C5729D"/>
    <w:rsid w:val="00C65452"/>
    <w:rsid w:val="00C679AA"/>
    <w:rsid w:val="00C75972"/>
    <w:rsid w:val="00C75C9F"/>
    <w:rsid w:val="00CC0A3A"/>
    <w:rsid w:val="00CD066B"/>
    <w:rsid w:val="00CE4FEE"/>
    <w:rsid w:val="00D22E83"/>
    <w:rsid w:val="00D359BE"/>
    <w:rsid w:val="00D731C8"/>
    <w:rsid w:val="00D76CC5"/>
    <w:rsid w:val="00D82A86"/>
    <w:rsid w:val="00DB59C3"/>
    <w:rsid w:val="00DC259A"/>
    <w:rsid w:val="00DD2E26"/>
    <w:rsid w:val="00DE23E8"/>
    <w:rsid w:val="00E51E92"/>
    <w:rsid w:val="00E52377"/>
    <w:rsid w:val="00E64E17"/>
    <w:rsid w:val="00E6532D"/>
    <w:rsid w:val="00E70090"/>
    <w:rsid w:val="00E747D0"/>
    <w:rsid w:val="00E83E59"/>
    <w:rsid w:val="00E866C9"/>
    <w:rsid w:val="00EA3D3C"/>
    <w:rsid w:val="00F358EF"/>
    <w:rsid w:val="00F46900"/>
    <w:rsid w:val="00F61D89"/>
    <w:rsid w:val="00F95BE7"/>
    <w:rsid w:val="00FA211E"/>
    <w:rsid w:val="00FB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0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8</TotalTime>
  <Pages>3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彤 刘</cp:lastModifiedBy>
  <cp:revision>48</cp:revision>
  <cp:lastPrinted>2023-03-28T03:31:00Z</cp:lastPrinted>
  <dcterms:created xsi:type="dcterms:W3CDTF">2023-10-27T04:50:00Z</dcterms:created>
  <dcterms:modified xsi:type="dcterms:W3CDTF">2023-12-2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